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5269B" w14:textId="1D8C5078" w:rsidR="0090721E" w:rsidRPr="00C33F21" w:rsidRDefault="0090721E" w:rsidP="0090721E">
      <w:pPr>
        <w:spacing w:before="240" w:line="480" w:lineRule="auto"/>
        <w:rPr>
          <w:rFonts w:eastAsia="Times New Roman" w:cstheme="minorHAnsi"/>
          <w:b/>
          <w:bCs/>
          <w:color w:val="000000"/>
          <w:lang w:val="en-US" w:eastAsia="de-DE"/>
        </w:rPr>
      </w:pPr>
      <w:r w:rsidRPr="00C33F21">
        <w:rPr>
          <w:rFonts w:eastAsia="Times New Roman" w:cstheme="minorHAnsi"/>
          <w:b/>
          <w:bCs/>
          <w:color w:val="000000"/>
          <w:lang w:val="en-US" w:eastAsia="de-DE"/>
        </w:rPr>
        <w:t>Electronic Supplement</w:t>
      </w:r>
      <w:bookmarkStart w:id="0" w:name="OLE_LINK1"/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1"/>
        <w:gridCol w:w="2130"/>
        <w:gridCol w:w="1347"/>
        <w:gridCol w:w="1667"/>
        <w:gridCol w:w="1695"/>
      </w:tblGrid>
      <w:tr w:rsidR="0090721E" w14:paraId="0EE97D18" w14:textId="77777777" w:rsidTr="00D46CB1">
        <w:trPr>
          <w:trHeight w:val="585"/>
        </w:trPr>
        <w:tc>
          <w:tcPr>
            <w:tcW w:w="20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0"/>
          <w:p w14:paraId="2066E23A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21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17D59" w14:textId="0E788D91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gLi</w:t>
            </w:r>
            <w:r w:rsidRPr="00697758">
              <w:rPr>
                <w:rFonts w:ascii="Times New Roman" w:eastAsia="Times New Roman" w:hAnsi="Times New Roman" w:cs="Times New Roman"/>
                <w:b/>
              </w:rPr>
              <w:t>kel</w:t>
            </w:r>
            <w:r w:rsidR="000202DA" w:rsidRPr="00697758">
              <w:rPr>
                <w:rFonts w:ascii="Times New Roman" w:eastAsia="Times New Roman" w:hAnsi="Times New Roman" w:cs="Times New Roman"/>
                <w:b/>
              </w:rPr>
              <w:t>i</w:t>
            </w:r>
            <w:r w:rsidRPr="00697758">
              <w:rPr>
                <w:rFonts w:ascii="Times New Roman" w:eastAsia="Times New Roman" w:hAnsi="Times New Roman" w:cs="Times New Roman"/>
                <w:b/>
              </w:rPr>
              <w:t>hood</w:t>
            </w:r>
            <w:proofErr w:type="spellEnd"/>
          </w:p>
        </w:tc>
        <w:tc>
          <w:tcPr>
            <w:tcW w:w="134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2949A" w14:textId="4260BE96" w:rsidR="0090721E" w:rsidRDefault="00AA421A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</w:t>
            </w:r>
            <w:r w:rsidR="0090721E">
              <w:rPr>
                <w:rFonts w:ascii="Times New Roman" w:eastAsia="Times New Roman" w:hAnsi="Times New Roman" w:cs="Times New Roman"/>
                <w:b/>
              </w:rPr>
              <w:t>orrected</w:t>
            </w:r>
            <w:proofErr w:type="spellEnd"/>
            <w:r w:rsidR="0090721E">
              <w:rPr>
                <w:rFonts w:ascii="Times New Roman" w:eastAsia="Times New Roman" w:hAnsi="Times New Roman" w:cs="Times New Roman"/>
                <w:b/>
              </w:rPr>
              <w:t xml:space="preserve"> BIC</w:t>
            </w:r>
          </w:p>
        </w:tc>
        <w:tc>
          <w:tcPr>
            <w:tcW w:w="166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BA68C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rr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  <w:proofErr w:type="spellEnd"/>
          </w:p>
        </w:tc>
        <w:tc>
          <w:tcPr>
            <w:tcW w:w="16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11117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variates</w:t>
            </w:r>
            <w:proofErr w:type="spellEnd"/>
          </w:p>
        </w:tc>
      </w:tr>
      <w:tr w:rsidR="0090721E" w14:paraId="224C6608" w14:textId="77777777" w:rsidTr="00D46CB1">
        <w:trPr>
          <w:trHeight w:val="300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0BE1D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A2172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8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1F41E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0.6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F1DB6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bin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37780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0721E" w14:paraId="54FD3D25" w14:textId="77777777" w:rsidTr="00D46CB1">
        <w:trPr>
          <w:trHeight w:val="300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31666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F2A8E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8.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0922F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0.4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4CDA6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bin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21219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0721E" w14:paraId="684C2A42" w14:textId="77777777" w:rsidTr="00D46CB1">
        <w:trPr>
          <w:trHeight w:val="300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F9C38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8D9C6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1.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75B12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8.4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D88B8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2EA1D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0721E" w14:paraId="13C0D0C6" w14:textId="77777777" w:rsidTr="00D46CB1">
        <w:trPr>
          <w:trHeight w:val="300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E0A01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s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2B502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2.9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6F61A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0.2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C1E43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a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1A983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0721E" w14:paraId="153772B6" w14:textId="77777777" w:rsidTr="00D46CB1">
        <w:trPr>
          <w:trHeight w:val="585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5E8A9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variat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B8618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3.9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4135F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5.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7F663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a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3E365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GF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CL</w:t>
            </w:r>
          </w:p>
        </w:tc>
      </w:tr>
      <w:tr w:rsidR="0090721E" w:rsidRPr="004620DB" w14:paraId="067A1148" w14:textId="77777777" w:rsidTr="00D46CB1">
        <w:trPr>
          <w:trHeight w:val="825"/>
        </w:trPr>
        <w:tc>
          <w:tcPr>
            <w:tcW w:w="2071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85B81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variateMod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B1DDC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4.4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4B08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9.5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C17AB" w14:textId="77777777" w:rsidR="0090721E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ortiona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4E9F1" w14:textId="77777777" w:rsidR="0090721E" w:rsidRPr="003D1DD0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lang w:val="en-US"/>
              </w:rPr>
            </w:pPr>
            <w:r w:rsidRPr="003D1DD0">
              <w:rPr>
                <w:rFonts w:ascii="Times New Roman" w:eastAsia="Times New Roman" w:hAnsi="Times New Roman" w:cs="Times New Roman"/>
                <w:lang w:val="en-US"/>
              </w:rPr>
              <w:t>eGFR on CL</w:t>
            </w:r>
          </w:p>
          <w:p w14:paraId="67DF8EE7" w14:textId="77777777" w:rsidR="0090721E" w:rsidRPr="003D1DD0" w:rsidRDefault="0090721E" w:rsidP="00C63534">
            <w:pPr>
              <w:spacing w:before="240" w:line="276" w:lineRule="auto"/>
              <w:ind w:hanging="2"/>
              <w:rPr>
                <w:rFonts w:ascii="Times New Roman" w:eastAsia="Times New Roman" w:hAnsi="Times New Roman" w:cs="Times New Roman"/>
                <w:lang w:val="en-US"/>
              </w:rPr>
            </w:pPr>
            <w:r w:rsidRPr="003D1DD0">
              <w:rPr>
                <w:rFonts w:ascii="Times New Roman" w:eastAsia="Times New Roman" w:hAnsi="Times New Roman" w:cs="Times New Roman"/>
                <w:lang w:val="en-US"/>
              </w:rPr>
              <w:t xml:space="preserve">BSA on </w:t>
            </w:r>
            <w:proofErr w:type="spellStart"/>
            <w:r w:rsidRPr="003D1DD0">
              <w:rPr>
                <w:rFonts w:ascii="Times New Roman" w:eastAsia="Times New Roman" w:hAnsi="Times New Roman" w:cs="Times New Roman"/>
                <w:lang w:val="en-US"/>
              </w:rPr>
              <w:t>Vd</w:t>
            </w:r>
            <w:proofErr w:type="spellEnd"/>
          </w:p>
        </w:tc>
      </w:tr>
    </w:tbl>
    <w:p w14:paraId="56759AC4" w14:textId="77777777" w:rsidR="00D46CB1" w:rsidRDefault="00D46CB1" w:rsidP="00D46CB1">
      <w:pPr>
        <w:spacing w:before="240" w:line="480" w:lineRule="auto"/>
        <w:rPr>
          <w:rFonts w:eastAsia="Times New Roman" w:cstheme="minorHAnsi"/>
          <w:color w:val="000000"/>
          <w:sz w:val="22"/>
          <w:szCs w:val="22"/>
          <w:lang w:val="en-US" w:eastAsia="de-DE"/>
        </w:rPr>
      </w:pPr>
      <w:r w:rsidRPr="00A26DC7">
        <w:rPr>
          <w:rFonts w:eastAsia="Times New Roman" w:cstheme="minorHAnsi"/>
          <w:b/>
          <w:bCs/>
          <w:color w:val="000000"/>
          <w:sz w:val="22"/>
          <w:szCs w:val="22"/>
          <w:lang w:val="en-US" w:eastAsia="de-DE"/>
        </w:rPr>
        <w:t>Supplement Table 1:</w:t>
      </w:r>
      <w:r w:rsidRPr="00A26DC7">
        <w:rPr>
          <w:rFonts w:eastAsia="Times New Roman" w:cstheme="minorHAnsi"/>
          <w:color w:val="000000"/>
          <w:sz w:val="22"/>
          <w:szCs w:val="22"/>
          <w:lang w:val="en-US" w:eastAsia="de-DE"/>
        </w:rPr>
        <w:t xml:space="preserve"> Model development</w:t>
      </w:r>
    </w:p>
    <w:p w14:paraId="5A4CD008" w14:textId="1645B813" w:rsidR="00D23E5F" w:rsidRDefault="00D23E5F">
      <w:pPr>
        <w:rPr>
          <w:lang w:val="en-US"/>
        </w:rPr>
      </w:pPr>
    </w:p>
    <w:p w14:paraId="1DD91A5A" w14:textId="43C7D930" w:rsidR="001C7A4D" w:rsidRPr="00A26DC7" w:rsidRDefault="001C7A4D" w:rsidP="001C7A4D">
      <w:pPr>
        <w:rPr>
          <w:rFonts w:eastAsia="Times New Roman" w:cstheme="minorHAnsi"/>
          <w:sz w:val="22"/>
          <w:szCs w:val="22"/>
          <w:lang w:val="en-US" w:eastAsia="de-DE"/>
        </w:rPr>
      </w:pPr>
    </w:p>
    <w:p w14:paraId="1E10C591" w14:textId="77777777" w:rsidR="001C7A4D" w:rsidRDefault="001C7A4D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1C7A4D" w:rsidRPr="00A26DC7" w14:paraId="24B83AFF" w14:textId="77777777" w:rsidTr="0072113B">
        <w:trPr>
          <w:trHeight w:val="47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B1CAF" w14:textId="77777777" w:rsidR="001C7A4D" w:rsidRPr="00A26DC7" w:rsidRDefault="001C7A4D" w:rsidP="0072113B">
            <w:pPr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918CCB4" wp14:editId="47721777">
                  <wp:extent cx="5400000" cy="2700000"/>
                  <wp:effectExtent l="0" t="0" r="0" b="5715"/>
                  <wp:docPr id="1901961890" name="Grafik 8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7A4D" w:rsidRPr="004620DB" w14:paraId="292B318E" w14:textId="77777777" w:rsidTr="0072113B">
        <w:trPr>
          <w:trHeight w:val="5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BFECF" w14:textId="094EF97C" w:rsidR="001C7A4D" w:rsidRPr="00510587" w:rsidRDefault="001C7A4D" w:rsidP="0072113B">
            <w:pPr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06E9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Supplement Figure </w:t>
            </w:r>
            <w:r w:rsidR="00911EC6" w:rsidRPr="00E06E9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de-DE"/>
              </w:rPr>
              <w:t>1</w:t>
            </w:r>
            <w:r w:rsidRPr="00E06E93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de-DE"/>
              </w:rPr>
              <w:t>:</w:t>
            </w:r>
            <w:r w:rsidRPr="00510587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Observed piperacillin plasma concentrations vs. model predicted concentrations</w:t>
            </w:r>
            <w:r w:rsidR="00D46CB1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.</w:t>
            </w:r>
          </w:p>
        </w:tc>
      </w:tr>
    </w:tbl>
    <w:p w14:paraId="0DA26CB6" w14:textId="77777777" w:rsidR="001C7A4D" w:rsidRDefault="001C7A4D">
      <w:pPr>
        <w:rPr>
          <w:lang w:val="en-US"/>
        </w:rPr>
      </w:pPr>
    </w:p>
    <w:p w14:paraId="1B68C84E" w14:textId="77777777" w:rsidR="001C7A4D" w:rsidRDefault="001C7A4D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90721E" w:rsidRPr="00A26DC7" w14:paraId="374E76DE" w14:textId="77777777" w:rsidTr="00C63534">
        <w:trPr>
          <w:trHeight w:val="3195"/>
          <w:tblHeader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8F85A" w14:textId="77777777" w:rsidR="00911EC6" w:rsidRDefault="0090721E" w:rsidP="00C63534">
            <w:pPr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2930AE6E" wp14:editId="439C805F">
                  <wp:extent cx="5284474" cy="3960000"/>
                  <wp:effectExtent l="0" t="0" r="0" b="254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4474" cy="39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B4CAB25" w14:textId="6E753C58" w:rsidR="0090721E" w:rsidRPr="00A26DC7" w:rsidRDefault="0090721E" w:rsidP="00C63534">
            <w:pPr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67DE17A0" wp14:editId="55D5AF96">
                  <wp:extent cx="5280389" cy="3956938"/>
                  <wp:effectExtent l="0" t="0" r="0" b="571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0389" cy="3956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7758" w:rsidRPr="00697758" w14:paraId="389F86FA" w14:textId="77777777" w:rsidTr="00C63534">
        <w:trPr>
          <w:trHeight w:val="8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306FA" w14:textId="065F6777" w:rsidR="0090721E" w:rsidRPr="00697758" w:rsidRDefault="0090721E" w:rsidP="00C63534">
            <w:pPr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06E93">
              <w:rPr>
                <w:rFonts w:eastAsia="Times New Roman" w:cstheme="minorHAnsi"/>
                <w:b/>
                <w:bCs/>
                <w:sz w:val="22"/>
                <w:szCs w:val="22"/>
                <w:lang w:val="en-US" w:eastAsia="de-DE"/>
              </w:rPr>
              <w:t xml:space="preserve">Supplement Figure </w:t>
            </w:r>
            <w:r w:rsidR="00911EC6" w:rsidRPr="00E06E93">
              <w:rPr>
                <w:rFonts w:eastAsia="Times New Roman" w:cstheme="minorHAnsi"/>
                <w:b/>
                <w:bCs/>
                <w:sz w:val="22"/>
                <w:szCs w:val="22"/>
                <w:lang w:val="en-US" w:eastAsia="de-DE"/>
              </w:rPr>
              <w:t>2</w:t>
            </w:r>
            <w:r w:rsidRPr="00E06E93">
              <w:rPr>
                <w:rFonts w:eastAsia="Times New Roman" w:cstheme="minorHAnsi"/>
                <w:b/>
                <w:bCs/>
                <w:sz w:val="22"/>
                <w:szCs w:val="22"/>
                <w:lang w:val="en-US" w:eastAsia="de-DE"/>
              </w:rPr>
              <w:t>:</w:t>
            </w:r>
            <w:r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</w:t>
            </w:r>
            <w:r w:rsidR="00700C4F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Scatterplots of individual weighted residuals</w:t>
            </w:r>
            <w:r w:rsidR="00F61311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(IWRES)</w:t>
            </w:r>
            <w:r w:rsidR="00700C4F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vs. time and vs. concentration. Individual parameters are </w:t>
            </w:r>
            <w:r w:rsidR="00D82324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obtained as </w:t>
            </w:r>
            <w:r w:rsidR="00700C4F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empirical bayes estimates (mode of the conditional distribution).</w:t>
            </w:r>
            <w:r w:rsidR="00F61311" w:rsidRPr="00697758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The blue line represents the least squares linear regression of IWRES with the 95% confidence interval (shaded area).</w:t>
            </w:r>
          </w:p>
        </w:tc>
      </w:tr>
    </w:tbl>
    <w:p w14:paraId="5B09FCB6" w14:textId="77777777" w:rsidR="0090721E" w:rsidRPr="00697758" w:rsidRDefault="0090721E" w:rsidP="0090721E">
      <w:pPr>
        <w:spacing w:before="240" w:after="240" w:line="480" w:lineRule="auto"/>
        <w:rPr>
          <w:rFonts w:eastAsia="Times New Roman" w:cstheme="minorHAnsi"/>
          <w:sz w:val="22"/>
          <w:szCs w:val="22"/>
          <w:lang w:val="en-US" w:eastAsia="de-DE"/>
        </w:rPr>
      </w:pPr>
      <w:r w:rsidRPr="00697758">
        <w:rPr>
          <w:rFonts w:eastAsia="Times New Roman" w:cstheme="minorHAnsi"/>
          <w:sz w:val="22"/>
          <w:szCs w:val="22"/>
          <w:lang w:val="en-US" w:eastAsia="de-DE"/>
        </w:rPr>
        <w:t> </w:t>
      </w:r>
    </w:p>
    <w:p w14:paraId="7DE440D5" w14:textId="77777777" w:rsidR="0090721E" w:rsidRPr="00A26DC7" w:rsidRDefault="0090721E" w:rsidP="0090721E">
      <w:pPr>
        <w:rPr>
          <w:rFonts w:eastAsia="Times New Roman" w:cstheme="minorHAnsi"/>
          <w:sz w:val="22"/>
          <w:szCs w:val="22"/>
          <w:lang w:val="en-US" w:eastAsia="de-DE"/>
        </w:rPr>
      </w:pPr>
      <w:r>
        <w:rPr>
          <w:noProof/>
          <w:lang w:eastAsia="de-DE"/>
        </w:rPr>
        <w:lastRenderedPageBreak/>
        <w:drawing>
          <wp:inline distT="0" distB="0" distL="0" distR="0" wp14:anchorId="3EE9DA9A" wp14:editId="2C74281A">
            <wp:extent cx="5495909" cy="8241536"/>
            <wp:effectExtent l="0" t="0" r="0" b="7620"/>
            <wp:docPr id="12" name="Grafik 1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09" cy="8241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C8FF8" w14:textId="21B3168F" w:rsidR="0090721E" w:rsidRDefault="0090721E" w:rsidP="001C7A4D">
      <w:pPr>
        <w:spacing w:before="240" w:after="240" w:line="480" w:lineRule="auto"/>
        <w:jc w:val="both"/>
        <w:rPr>
          <w:color w:val="000000"/>
          <w:sz w:val="22"/>
          <w:szCs w:val="22"/>
          <w:lang w:val="en-US"/>
        </w:rPr>
      </w:pPr>
      <w:r w:rsidRPr="00E06E93">
        <w:rPr>
          <w:b/>
          <w:bCs/>
          <w:color w:val="000000"/>
          <w:sz w:val="22"/>
          <w:szCs w:val="22"/>
          <w:lang w:val="en-US"/>
        </w:rPr>
        <w:t xml:space="preserve">Supplement Figure </w:t>
      </w:r>
      <w:r w:rsidR="00911EC6" w:rsidRPr="00E06E93">
        <w:rPr>
          <w:b/>
          <w:bCs/>
          <w:color w:val="000000"/>
          <w:sz w:val="22"/>
          <w:szCs w:val="22"/>
          <w:lang w:val="en-US"/>
        </w:rPr>
        <w:t>3</w:t>
      </w:r>
      <w:r w:rsidRPr="00E06E93">
        <w:rPr>
          <w:b/>
          <w:bCs/>
          <w:color w:val="000000"/>
          <w:sz w:val="22"/>
          <w:szCs w:val="22"/>
          <w:lang w:val="en-US"/>
        </w:rPr>
        <w:t>:</w:t>
      </w:r>
      <w:r w:rsidRPr="000B3170">
        <w:rPr>
          <w:color w:val="000000"/>
          <w:sz w:val="22"/>
          <w:szCs w:val="22"/>
          <w:lang w:val="en-US"/>
        </w:rPr>
        <w:t xml:space="preserve"> NPDE plots. NPDE, normalized prediction distribution error.</w:t>
      </w:r>
    </w:p>
    <w:p w14:paraId="242F4D74" w14:textId="0F176DF7" w:rsidR="004620DB" w:rsidRDefault="004620DB" w:rsidP="004620DB">
      <w:pPr>
        <w:spacing w:before="240" w:line="480" w:lineRule="auto"/>
        <w:rPr>
          <w:rFonts w:eastAsia="Times New Roman" w:cstheme="minorHAnsi"/>
          <w:color w:val="000000"/>
          <w:sz w:val="22"/>
          <w:szCs w:val="22"/>
          <w:lang w:val="en-US" w:eastAsia="de-D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0E25CF2" wp14:editId="57147CF0">
            <wp:extent cx="4930589" cy="2880661"/>
            <wp:effectExtent l="0" t="0" r="10160" b="15240"/>
            <wp:docPr id="128560055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A94F895D-2AB3-5341-428A-143707EFF6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379A40" w14:textId="48A868C7" w:rsidR="004620DB" w:rsidRPr="004620DB" w:rsidRDefault="004620DB" w:rsidP="004620DB">
      <w:pPr>
        <w:spacing w:before="240" w:line="480" w:lineRule="auto"/>
        <w:rPr>
          <w:rFonts w:eastAsia="Times New Roman" w:cstheme="minorHAnsi"/>
          <w:color w:val="000000"/>
          <w:sz w:val="22"/>
          <w:szCs w:val="22"/>
          <w:lang w:val="en-US" w:eastAsia="de-DE"/>
        </w:rPr>
      </w:pPr>
      <w:r w:rsidRPr="00E06E93">
        <w:rPr>
          <w:rFonts w:eastAsia="Times New Roman" w:cstheme="minorHAnsi"/>
          <w:b/>
          <w:bCs/>
          <w:color w:val="000000"/>
          <w:sz w:val="22"/>
          <w:szCs w:val="22"/>
          <w:lang w:val="en-US" w:eastAsia="de-DE"/>
        </w:rPr>
        <w:t>Supplement Figure 4:</w:t>
      </w:r>
      <w:r>
        <w:rPr>
          <w:rFonts w:eastAsia="Times New Roman" w:cstheme="minorHAnsi"/>
          <w:color w:val="000000"/>
          <w:sz w:val="22"/>
          <w:szCs w:val="22"/>
          <w:lang w:val="en-US" w:eastAsia="de-DE"/>
        </w:rPr>
        <w:t xml:space="preserve"> eGFR and piperacillin clearance </w:t>
      </w:r>
    </w:p>
    <w:sectPr w:rsidR="004620DB" w:rsidRPr="004620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1E"/>
    <w:rsid w:val="000202DA"/>
    <w:rsid w:val="0003073B"/>
    <w:rsid w:val="001C7A4D"/>
    <w:rsid w:val="0023347E"/>
    <w:rsid w:val="002D4D36"/>
    <w:rsid w:val="004620DB"/>
    <w:rsid w:val="00494773"/>
    <w:rsid w:val="006430A4"/>
    <w:rsid w:val="00697758"/>
    <w:rsid w:val="00700C4F"/>
    <w:rsid w:val="007D6322"/>
    <w:rsid w:val="008168EE"/>
    <w:rsid w:val="0090721E"/>
    <w:rsid w:val="00911EC6"/>
    <w:rsid w:val="00A63201"/>
    <w:rsid w:val="00AA421A"/>
    <w:rsid w:val="00AE0D7D"/>
    <w:rsid w:val="00C12EEA"/>
    <w:rsid w:val="00C33F21"/>
    <w:rsid w:val="00D12DB2"/>
    <w:rsid w:val="00D23E5F"/>
    <w:rsid w:val="00D46CB1"/>
    <w:rsid w:val="00D82324"/>
    <w:rsid w:val="00E06E93"/>
    <w:rsid w:val="00E92DB2"/>
    <w:rsid w:val="00F6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93911"/>
  <w15:chartTrackingRefBased/>
  <w15:docId w15:val="{A7B98D30-A889-934E-8C08-DE12BB80E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21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2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2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2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21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2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21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21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2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16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8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8E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8E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madohmann/Desktop/eGFR%20and%20Clear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"/>
          <c:y val="5.0322920415219928E-2"/>
          <c:w val="0.80620822397200342"/>
          <c:h val="0.7465403442491204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Tabelle1!$A$2:$A$42</c:f>
              <c:numCache>
                <c:formatCode>General</c:formatCode>
                <c:ptCount val="41"/>
                <c:pt idx="0">
                  <c:v>40</c:v>
                </c:pt>
                <c:pt idx="1">
                  <c:v>39</c:v>
                </c:pt>
                <c:pt idx="2">
                  <c:v>38</c:v>
                </c:pt>
                <c:pt idx="3">
                  <c:v>37</c:v>
                </c:pt>
                <c:pt idx="4">
                  <c:v>36</c:v>
                </c:pt>
                <c:pt idx="5">
                  <c:v>35</c:v>
                </c:pt>
                <c:pt idx="6">
                  <c:v>34</c:v>
                </c:pt>
                <c:pt idx="7">
                  <c:v>33</c:v>
                </c:pt>
                <c:pt idx="8">
                  <c:v>32</c:v>
                </c:pt>
                <c:pt idx="9">
                  <c:v>31</c:v>
                </c:pt>
                <c:pt idx="10">
                  <c:v>30</c:v>
                </c:pt>
                <c:pt idx="11">
                  <c:v>29</c:v>
                </c:pt>
                <c:pt idx="12">
                  <c:v>28</c:v>
                </c:pt>
                <c:pt idx="13">
                  <c:v>27</c:v>
                </c:pt>
                <c:pt idx="14">
                  <c:v>26</c:v>
                </c:pt>
                <c:pt idx="15">
                  <c:v>25</c:v>
                </c:pt>
                <c:pt idx="16">
                  <c:v>24</c:v>
                </c:pt>
                <c:pt idx="17">
                  <c:v>23</c:v>
                </c:pt>
                <c:pt idx="18">
                  <c:v>22</c:v>
                </c:pt>
                <c:pt idx="19">
                  <c:v>21</c:v>
                </c:pt>
                <c:pt idx="20">
                  <c:v>20</c:v>
                </c:pt>
                <c:pt idx="21">
                  <c:v>19</c:v>
                </c:pt>
                <c:pt idx="22">
                  <c:v>18</c:v>
                </c:pt>
                <c:pt idx="23">
                  <c:v>17</c:v>
                </c:pt>
                <c:pt idx="24">
                  <c:v>16</c:v>
                </c:pt>
                <c:pt idx="25">
                  <c:v>15</c:v>
                </c:pt>
                <c:pt idx="26">
                  <c:v>14</c:v>
                </c:pt>
                <c:pt idx="27">
                  <c:v>13</c:v>
                </c:pt>
                <c:pt idx="28">
                  <c:v>12</c:v>
                </c:pt>
                <c:pt idx="29">
                  <c:v>11</c:v>
                </c:pt>
                <c:pt idx="30">
                  <c:v>10</c:v>
                </c:pt>
              </c:numCache>
            </c:numRef>
          </c:xVal>
          <c:yVal>
            <c:numRef>
              <c:f>Tabelle1!$B$2:$B$42</c:f>
              <c:numCache>
                <c:formatCode>General</c:formatCode>
                <c:ptCount val="41"/>
                <c:pt idx="0">
                  <c:v>4.885269784737301</c:v>
                </c:pt>
                <c:pt idx="1">
                  <c:v>4.8189347375561766</c:v>
                </c:pt>
                <c:pt idx="2">
                  <c:v>4.7518125378327181</c:v>
                </c:pt>
                <c:pt idx="3">
                  <c:v>4.6838727515618128</c:v>
                </c:pt>
                <c:pt idx="4">
                  <c:v>4.6150829079836546</c:v>
                </c:pt>
                <c:pt idx="5">
                  <c:v>4.5454083024860914</c:v>
                </c:pt>
                <c:pt idx="6">
                  <c:v>4.4748117742111466</c:v>
                </c:pt>
                <c:pt idx="7">
                  <c:v>4.403253454273103</c:v>
                </c:pt>
                <c:pt idx="8">
                  <c:v>4.330690479688049</c:v>
                </c:pt>
                <c:pt idx="9">
                  <c:v>4.2570766671175884</c:v>
                </c:pt>
                <c:pt idx="10">
                  <c:v>4.1823621392901433</c:v>
                </c:pt>
                <c:pt idx="11">
                  <c:v>4.1064928954131954</c:v>
                </c:pt>
                <c:pt idx="12">
                  <c:v>4.0294103149372038</c:v>
                </c:pt>
                <c:pt idx="13">
                  <c:v>3.9510505815542856</c:v>
                </c:pt>
                <c:pt idx="14">
                  <c:v>3.8713440111455868</c:v>
                </c:pt>
                <c:pt idx="15">
                  <c:v>3.7902142633034535</c:v>
                </c:pt>
                <c:pt idx="16">
                  <c:v>3.7075774107336321</c:v>
                </c:pt>
                <c:pt idx="17">
                  <c:v>3.6233408338491291</c:v>
                </c:pt>
                <c:pt idx="18">
                  <c:v>3.5374018985783318</c:v>
                </c:pt>
                <c:pt idx="19">
                  <c:v>3.4496463629315719</c:v>
                </c:pt>
                <c:pt idx="20">
                  <c:v>3.3599464409003508</c:v>
                </c:pt>
                <c:pt idx="21">
                  <c:v>3.2681584288748233</c:v>
                </c:pt>
                <c:pt idx="22">
                  <c:v>3.1741197670567458</c:v>
                </c:pt>
                <c:pt idx="23">
                  <c:v>3.0776453618657662</c:v>
                </c:pt>
                <c:pt idx="24">
                  <c:v>2.978522928115289</c:v>
                </c:pt>
                <c:pt idx="25">
                  <c:v>2.8765070105989961</c:v>
                </c:pt>
                <c:pt idx="26">
                  <c:v>2.7713111953198788</c:v>
                </c:pt>
                <c:pt idx="27">
                  <c:v>2.6625977898678044</c:v>
                </c:pt>
                <c:pt idx="28">
                  <c:v>2.5499638862271916</c:v>
                </c:pt>
                <c:pt idx="29">
                  <c:v>2.4329221195307098</c:v>
                </c:pt>
                <c:pt idx="30">
                  <c:v>2.31087341808411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40C-4A4D-A611-F554CA615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448175"/>
        <c:axId val="563447759"/>
      </c:scatterChart>
      <c:valAx>
        <c:axId val="563448175"/>
        <c:scaling>
          <c:orientation val="maxMin"/>
          <c:max val="4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ndividual eGFR according</a:t>
                </a:r>
                <a:r>
                  <a:rPr lang="de-DE" baseline="0"/>
                  <a:t> to MDRD and BSA </a:t>
                </a:r>
                <a:br>
                  <a:rPr lang="de-DE" baseline="0"/>
                </a:br>
                <a:r>
                  <a:rPr lang="de-DE" baseline="0"/>
                  <a:t>after Mosteller formula (mL/min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447759"/>
        <c:crosses val="autoZero"/>
        <c:crossBetween val="midCat"/>
      </c:valAx>
      <c:valAx>
        <c:axId val="563447759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typical  piperacillin clearance (L/h)</a:t>
                </a:r>
              </a:p>
            </c:rich>
          </c:tx>
          <c:layout>
            <c:manualLayout>
              <c:xMode val="edge"/>
              <c:yMode val="edge"/>
              <c:x val="4.9430446194225722E-2"/>
              <c:y val="9.037521014412096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448175"/>
        <c:crossesAt val="4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ohmann</dc:creator>
  <cp:keywords/>
  <dc:description/>
  <cp:lastModifiedBy>Güzin Surat</cp:lastModifiedBy>
  <cp:revision>10</cp:revision>
  <dcterms:created xsi:type="dcterms:W3CDTF">2025-04-03T19:13:00Z</dcterms:created>
  <dcterms:modified xsi:type="dcterms:W3CDTF">2025-04-06T15:24:00Z</dcterms:modified>
</cp:coreProperties>
</file>